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I – Coding Region sequences between positions 3230-4331 (Andrews et al. 1999) of the Azorean families analysed. Data from Santos et al (2005), for the D-loop region, are also presented.</w:t>
      </w:r>
    </w:p>
    <w:tbl>
      <w:tblPr>
        <w:tblW w:w="1350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738"/>
        <w:gridCol w:w="2174"/>
        <w:gridCol w:w="6660"/>
        <w:gridCol w:w="1440"/>
      </w:tblGrid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Coding Region tRNA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Leu</w:t>
            </w:r>
            <w:r>
              <w:rPr>
                <w:b/>
                <w:bCs/>
                <w:sz w:val="22"/>
                <w:szCs w:val="22"/>
                <w:lang w:val="en-GB"/>
              </w:rPr>
              <w:t>, ND1 and tRNA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Il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3230-4331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-loop (16024-16569 and 1-400) (Santos et al 2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aplogroup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C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2, 3, 4, 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152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C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3, III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A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9, IV1, 2, 5, 6, 7, 8, 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1, 16298, 72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 or pre*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3, 4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et 3260 A/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1, 16298, 72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3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6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BF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,2,3,4,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16, 42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69, 16126, 16278, 16366, 16519, 73, 185, 188, 228, 263, 295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 [462, 489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M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4, IV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48, 396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08, 16111, 16172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0, 16190.1, 16190.2)</w:t>
            </w:r>
            <w:r>
              <w:rPr>
                <w:sz w:val="16"/>
                <w:szCs w:val="16"/>
                <w:lang w:val="en-GB"/>
              </w:rPr>
              <w:t>, 16219, 16278, 16519, 73, 152, 251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U6a1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CAM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3, IV2, 3, 4, 5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33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224, 16270, 16T, 73, 150, 199, 263, 279, 311.1,  [518T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5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V1, 6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224, 16270, 16T, 73, 150, 199, 263, 279, </w:t>
            </w:r>
            <w:r>
              <w:rPr>
                <w:i/>
                <w:iCs/>
                <w:sz w:val="16"/>
                <w:szCs w:val="16"/>
                <w:lang w:val="fr-FR"/>
              </w:rPr>
              <w:t>Het Poly-C 303-309 (303.0, 303.1)</w:t>
            </w:r>
            <w:r>
              <w:rPr>
                <w:sz w:val="16"/>
                <w:szCs w:val="16"/>
                <w:lang w:val="fr-FR"/>
              </w:rPr>
              <w:t>, 311.1,  [518T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CAM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14A, 16192, 16256, 16270, 16294, 16526, 73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5a1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CAM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39G, 16256, 16519, 152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0, 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39G, 16256, 16519, 152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CAR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1, V2, 3, 6, 7, VI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74, 16294G, 16519, 152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Het 16189 T/C</w:t>
            </w:r>
            <w:r>
              <w:rPr>
                <w:i/>
                <w:iCs/>
                <w:sz w:val="16"/>
                <w:szCs w:val="16"/>
                <w:lang w:val="fr-FR"/>
              </w:rPr>
              <w:t>, Het Poly-C 16184-16193 (16190.0, 16190.1)</w:t>
            </w:r>
            <w:r>
              <w:rPr>
                <w:sz w:val="16"/>
                <w:szCs w:val="16"/>
                <w:lang w:val="fr-FR"/>
              </w:rPr>
              <w:t>, 16274, 16294G, 16519, 152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74, 16294G, 16519, 152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V2 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86, 16256, 16270, 16342, 16399 (Only HVR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5a1a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50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738"/>
        <w:gridCol w:w="2174"/>
        <w:gridCol w:w="6660"/>
        <w:gridCol w:w="1440"/>
      </w:tblGrid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CAR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3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4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519, </w:t>
            </w:r>
            <w:r>
              <w:rPr>
                <w:b/>
                <w:bCs/>
                <w:sz w:val="16"/>
                <w:szCs w:val="16"/>
                <w:lang w:val="fr-FR"/>
              </w:rPr>
              <w:t>Het 64 T/C</w:t>
            </w:r>
            <w:r>
              <w:rPr>
                <w:sz w:val="16"/>
                <w:szCs w:val="16"/>
                <w:lang w:val="fr-FR"/>
              </w:rPr>
              <w:t xml:space="preserve">, 195, 263, </w:t>
            </w:r>
            <w:r>
              <w:rPr>
                <w:i/>
                <w:iCs/>
                <w:sz w:val="16"/>
                <w:szCs w:val="16"/>
                <w:lang w:val="fr-FR"/>
              </w:rPr>
              <w:t>Het Poly-C 303-309 (303.1, 303.2)</w:t>
            </w:r>
            <w:r>
              <w:rPr>
                <w:sz w:val="16"/>
                <w:szCs w:val="16"/>
                <w:lang w:val="fr-FR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1 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, 263, 311.1 (Only HVRII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AR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1, 3, 4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86, 16104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1, 16190.2)</w:t>
            </w:r>
            <w:r>
              <w:rPr>
                <w:sz w:val="16"/>
                <w:szCs w:val="16"/>
                <w:lang w:val="en-GB"/>
              </w:rPr>
              <w:t xml:space="preserve">, 16223, 16271, 16278, 16519, 73, 153, 195, 225, 226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86, 16104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23, 16271, 16278, 16519, 73, 153, 195, 225, 226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AR_I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74, 16294G, 16519, 152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AR_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I1, 2, 3, 4, 5, 6, 7, 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16, 42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69, 16126, 16278, 16366, 16519, 73, 185, 188, 228, 263, 295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 [465, 49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R_V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CG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3, III3, 4, 5, IV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3421, 3594, 3666, 3777, 410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16129, 16187, 16189, 16223, 16265C, 16278, 16286A, 16292, 16294, 16311, 16360, 16519, 16527, 73, 152, 182, 186A, 189C, 195, 198, 247, 263, 297, 311.1, 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1c2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 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8, 72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 or pre*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Het 3396 T/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8, 72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3, 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8, 72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21, 3594, 3666, 3777, 410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4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19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,3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19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M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1, 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92, 402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65C, 263, 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3, 5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65C, 263, 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0, 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4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65C, 263, 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1, 2, 3, 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20, 345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4, 16171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14, 16223, 16278, 16362, 7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L3b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ER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, 2, 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94, 42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6069, 16126, 16221, 73, 185, 228, 263, 295, 303.1, 311.1 [464, 484, 49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J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HR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2, 7, IV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92, 16260, 16519, 263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V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Het 16189 T/C</w:t>
            </w:r>
            <w:r>
              <w:rPr>
                <w:i/>
                <w:iCs/>
                <w:sz w:val="16"/>
                <w:szCs w:val="16"/>
                <w:lang w:val="fr-FR"/>
              </w:rPr>
              <w:t>, Het Poly-C 16184-16193 (16190.0, 16190.1)</w:t>
            </w:r>
            <w:r>
              <w:rPr>
                <w:sz w:val="16"/>
                <w:szCs w:val="16"/>
                <w:lang w:val="fr-FR"/>
              </w:rPr>
              <w:t>, 16192, 16260, 16519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, 3, III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Het 16189 T/C,</w:t>
            </w:r>
            <w:r>
              <w:rPr>
                <w:i/>
                <w:iCs/>
                <w:sz w:val="16"/>
                <w:szCs w:val="16"/>
                <w:lang w:val="fr-FR"/>
              </w:rPr>
              <w:t xml:space="preserve"> Het Poly-C 16184-16193 (16190.0, 16190.1)</w:t>
            </w:r>
            <w:r>
              <w:rPr>
                <w:sz w:val="16"/>
                <w:szCs w:val="16"/>
                <w:lang w:val="fr-FR"/>
              </w:rPr>
              <w:t>, 16192, 16260, 16519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HR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I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9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9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2, IV1, 2, 3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9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JA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I9, IV1, 2, 3, 4, 5, 6, 7, 8, 9, 10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16, 42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69, 16126, 16278, 16366, 16519, 73, 185, 188, 228, 263, 295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 [462, 489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0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069, 16126, 16278, 16366, 16519, 73, 185, 188, 228, </w:t>
            </w:r>
            <w:r>
              <w:rPr>
                <w:b/>
                <w:bCs/>
                <w:sz w:val="16"/>
                <w:szCs w:val="16"/>
                <w:lang w:val="en-GB"/>
              </w:rPr>
              <w:t>Het 238 A/G</w:t>
            </w:r>
            <w:r>
              <w:rPr>
                <w:sz w:val="16"/>
                <w:szCs w:val="16"/>
                <w:lang w:val="en-GB"/>
              </w:rPr>
              <w:t xml:space="preserve">, 263, 295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 [462, 489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JA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3, III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3, 16311, 16519, 146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93, 16311, 16519, 146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JA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183C, 16189, </w:t>
            </w:r>
            <w:r>
              <w:rPr>
                <w:i/>
                <w:iCs/>
                <w:sz w:val="16"/>
                <w:szCs w:val="16"/>
                <w:lang w:val="fr-FR"/>
              </w:rPr>
              <w:t xml:space="preserve"> Het Poly-C 16184-16193 (16190.0, 16190.1, 16190.2)</w:t>
            </w:r>
            <w:r>
              <w:rPr>
                <w:sz w:val="16"/>
                <w:szCs w:val="16"/>
                <w:lang w:val="fr-FR"/>
              </w:rPr>
              <w:t>, 16519, 187T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JL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 [479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JL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JS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5, I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3505,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Het </w:t>
            </w:r>
            <w:r>
              <w:rPr>
                <w:b/>
                <w:sz w:val="16"/>
                <w:szCs w:val="16"/>
                <w:lang w:val="en-GB"/>
              </w:rPr>
              <w:t>3602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A/G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23, 16292, 16320, 16519, 73, 189, 195, 204, 207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0, 303.1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23, 16292, 16320, 16519, 73, 189, 195, 204, 207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0, 303.1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, II2, 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505,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Het </w:t>
            </w:r>
            <w:r>
              <w:rPr>
                <w:b/>
                <w:sz w:val="16"/>
                <w:szCs w:val="16"/>
                <w:lang w:val="en-GB"/>
              </w:rPr>
              <w:t>3602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A/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t Analysed 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MA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1, IV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MA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6252, 16270, 16342, 16399, 73, 200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5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MA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152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BP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3, IV1, 5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23, 16249, 16311, 16399, 16454, 73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1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2, 3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1, 16190.2)</w:t>
            </w:r>
            <w:r>
              <w:rPr>
                <w:sz w:val="16"/>
                <w:szCs w:val="16"/>
                <w:lang w:val="en-GB"/>
              </w:rPr>
              <w:t xml:space="preserve">, 16223, 16249, 16311, 16399, 16454, 73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4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1, 16190.2)</w:t>
            </w:r>
            <w:r>
              <w:rPr>
                <w:sz w:val="16"/>
                <w:szCs w:val="16"/>
                <w:lang w:val="en-GB"/>
              </w:rPr>
              <w:t xml:space="preserve">, 16223, 16249, 16311, 16399, 16454, 73, 195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0, 303.1, 303.2, 303.3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L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49, 16311, 16519, 7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 [489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1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3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16184-16193 (16190.0, 16190.1, 16190.2, 16190.3)</w:t>
            </w:r>
            <w:r>
              <w:rPr>
                <w:sz w:val="16"/>
                <w:szCs w:val="16"/>
                <w:lang w:val="en-GB"/>
              </w:rPr>
              <w:t>, 16249, 16311, 16519, 73, 263, 311.1 [489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et 16086 T/C,</w:t>
            </w:r>
            <w:r>
              <w:rPr>
                <w:sz w:val="16"/>
                <w:szCs w:val="16"/>
                <w:lang w:val="en-GB"/>
              </w:rPr>
              <w:t xml:space="preserve"> 16129, </w:t>
            </w:r>
            <w:r>
              <w:rPr>
                <w:b/>
                <w:bCs/>
                <w:sz w:val="16"/>
                <w:szCs w:val="16"/>
                <w:lang w:val="en-GB"/>
              </w:rPr>
              <w:t>Het 16182 C/A or del A</w:t>
            </w:r>
            <w:r>
              <w:rPr>
                <w:sz w:val="16"/>
                <w:szCs w:val="16"/>
                <w:lang w:val="en-GB"/>
              </w:rPr>
              <w:t xml:space="preserve">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-2, 16190.-1, 16190.0, 16190.1, 16190.2, 16190.3, 16190.4, 16190.5)*</w:t>
            </w:r>
            <w:r>
              <w:rPr>
                <w:sz w:val="16"/>
                <w:szCs w:val="16"/>
                <w:lang w:val="en-GB"/>
              </w:rPr>
              <w:t>, 16249, 16311, 16519, 73, 263,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303-309 (303.0, 303.1, 303.2, 303.3, 303.4)</w:t>
            </w:r>
            <w:r>
              <w:rPr>
                <w:sz w:val="16"/>
                <w:szCs w:val="16"/>
                <w:lang w:val="en-GB"/>
              </w:rPr>
              <w:t>, 311.1, [489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4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et 16086 T/C</w:t>
            </w:r>
            <w:r>
              <w:rPr>
                <w:sz w:val="16"/>
                <w:szCs w:val="16"/>
                <w:lang w:val="en-GB"/>
              </w:rPr>
              <w:t xml:space="preserve">, 16129, </w:t>
            </w:r>
            <w:r>
              <w:rPr>
                <w:b/>
                <w:bCs/>
                <w:sz w:val="16"/>
                <w:szCs w:val="16"/>
                <w:lang w:val="en-GB"/>
              </w:rPr>
              <w:t>Het 16182 C/A or del A</w:t>
            </w:r>
            <w:r>
              <w:rPr>
                <w:sz w:val="16"/>
                <w:szCs w:val="16"/>
                <w:lang w:val="en-GB"/>
              </w:rPr>
              <w:t xml:space="preserve">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-2, 16190.-1, 16190.0, 16190.1, 16190.2, 16190.3, 16190.4, 16190.5)*</w:t>
            </w:r>
            <w:r>
              <w:rPr>
                <w:sz w:val="16"/>
                <w:szCs w:val="16"/>
                <w:lang w:val="en-GB"/>
              </w:rPr>
              <w:t xml:space="preserve">, 16249, 16311, 16519, 73, 263, 303.3, 311.1, Het Poly-C 303-309 (303.0, 303.1, 303.2, 303.3, </w:t>
            </w:r>
            <w:r>
              <w:rPr>
                <w:i/>
                <w:iCs/>
                <w:sz w:val="16"/>
                <w:szCs w:val="16"/>
                <w:lang w:val="en-GB"/>
              </w:rPr>
              <w:t>303.4</w:t>
            </w:r>
            <w:r>
              <w:rPr>
                <w:sz w:val="16"/>
                <w:szCs w:val="16"/>
                <w:lang w:val="en-GB"/>
              </w:rPr>
              <w:t>) [489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-1, 16190.0, 16190.1, 16190.2, 16190.3)</w:t>
            </w:r>
            <w:r>
              <w:rPr>
                <w:sz w:val="16"/>
                <w:szCs w:val="16"/>
                <w:lang w:val="en-GB"/>
              </w:rPr>
              <w:t>, 16249, 16311, 16519, 73, 263, 303.2, 311.1, Het Poly-C 303-309 (303.1, 303.2, 303.3) [489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50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738"/>
        <w:gridCol w:w="2174"/>
        <w:gridCol w:w="6660"/>
        <w:gridCol w:w="1440"/>
      </w:tblGrid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MM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1, III1, 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34, 42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069, 16126, 16145, 16231, 16261, 73, 150, 152, 195, 215, 263, 295, 309.1T, 311.1, 31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J1a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069, 16126, 16145, 16231, 16261, </w:t>
            </w:r>
            <w:r>
              <w:rPr>
                <w:b/>
                <w:bCs/>
                <w:sz w:val="16"/>
                <w:szCs w:val="16"/>
                <w:lang w:val="fr-FR"/>
              </w:rPr>
              <w:t>Het Poly G 66-71 delG</w:t>
            </w:r>
            <w:r>
              <w:rPr>
                <w:sz w:val="16"/>
                <w:szCs w:val="16"/>
                <w:lang w:val="fr-FR"/>
              </w:rPr>
              <w:t>, 73, 150, 152, 195, 215, 263, 295, 309.1T, 311.1, 31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069, 16126, 16145, 16231, 16261, </w:t>
            </w:r>
            <w:r>
              <w:rPr>
                <w:b/>
                <w:bCs/>
                <w:sz w:val="16"/>
                <w:szCs w:val="16"/>
                <w:lang w:val="fr-FR"/>
              </w:rPr>
              <w:t>Het Poly G 66-71 delG</w:t>
            </w:r>
            <w:r>
              <w:rPr>
                <w:sz w:val="16"/>
                <w:szCs w:val="16"/>
                <w:lang w:val="fr-FR"/>
              </w:rPr>
              <w:t>, 73, 150, 152, 195, 215, 263, 295, 309.1T, 311.1, 31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M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 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1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6293, 16311, 195, 263,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2, 3, 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89, Het Poly-C 16184-16193 (16190.0, 16190.1, 16190.2, 16190.3), 16298, 72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 or pre*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NP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1, 2, 3, 4, 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4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72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16184-16193 (16190.1, 16190.2)</w:t>
            </w:r>
            <w:r>
              <w:rPr>
                <w:sz w:val="16"/>
                <w:szCs w:val="16"/>
                <w:lang w:val="en-GB"/>
              </w:rPr>
              <w:t>, 16219, 16278, 73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6a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NP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8, IV1, 2, 3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2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6069, 16126, 16150, 16519, 73, 185, 188, 228, 263, 295, 311.1 [463, 490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J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I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069, 16126, </w:t>
            </w:r>
            <w:r>
              <w:rPr>
                <w:b/>
                <w:bCs/>
                <w:sz w:val="16"/>
                <w:szCs w:val="16"/>
                <w:lang w:val="fr-FR"/>
              </w:rPr>
              <w:t>16150 Het T/C</w:t>
            </w:r>
            <w:r>
              <w:rPr>
                <w:sz w:val="16"/>
                <w:szCs w:val="16"/>
                <w:lang w:val="fr-FR"/>
              </w:rPr>
              <w:t>, 16519, 73, 185, 188, 228, 263, 295, 311.1 [463, 490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069, 16126, </w:t>
            </w:r>
            <w:r>
              <w:rPr>
                <w:b/>
                <w:bCs/>
                <w:sz w:val="16"/>
                <w:szCs w:val="16"/>
                <w:lang w:val="fr-FR"/>
              </w:rPr>
              <w:t>16150 Het T/C</w:t>
            </w:r>
            <w:r>
              <w:rPr>
                <w:sz w:val="16"/>
                <w:szCs w:val="16"/>
                <w:lang w:val="fr-FR"/>
              </w:rPr>
              <w:t>, 16519, 73, 185, 188, 228, 263, 295, 311.1 [463, 490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I6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069, 16126, 16150, 16519, 73, 185, 188, 228, 263, 295, 311.1 [463, 490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NP_I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V4, V1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8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224, 16311, 16519, 73, 195, 263, 311.1 [498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24, </w:t>
            </w:r>
            <w:r>
              <w:rPr>
                <w:b/>
                <w:bCs/>
                <w:sz w:val="16"/>
                <w:szCs w:val="16"/>
                <w:lang w:val="en-GB"/>
              </w:rPr>
              <w:t>16309 Het A/G</w:t>
            </w:r>
            <w:r>
              <w:rPr>
                <w:sz w:val="16"/>
                <w:szCs w:val="16"/>
                <w:lang w:val="en-GB"/>
              </w:rPr>
              <w:t>, 16311, 16519, 73, 195, 263, 315 (1C) [498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2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t Analysed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24, 16311, 16519, 73, 195, 263, 315 (1C) [498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II1 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 (Only HVR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V7, V2, VI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8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16224, 16311, 16519, 73,</w:t>
            </w:r>
            <w:r>
              <w:rPr>
                <w:b/>
                <w:bCs/>
                <w:sz w:val="16"/>
                <w:szCs w:val="16"/>
                <w:lang w:val="fr-FR"/>
              </w:rPr>
              <w:t xml:space="preserve"> 150 Het C/T</w:t>
            </w:r>
            <w:r>
              <w:rPr>
                <w:sz w:val="16"/>
                <w:szCs w:val="16"/>
                <w:lang w:val="fr-FR"/>
              </w:rPr>
              <w:t>, 195, 263, 311.1 [498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3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224, 16311, 16519, 73, </w:t>
            </w:r>
            <w:r>
              <w:rPr>
                <w:b/>
                <w:bCs/>
                <w:sz w:val="16"/>
                <w:szCs w:val="16"/>
                <w:lang w:val="fr-FR"/>
              </w:rPr>
              <w:t>150 Het C/T</w:t>
            </w:r>
            <w:r>
              <w:rPr>
                <w:sz w:val="16"/>
                <w:szCs w:val="16"/>
                <w:lang w:val="fr-FR"/>
              </w:rPr>
              <w:t>, 195, 263, 311.1 [498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V6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224, 16311, 16519, 73, </w:t>
            </w:r>
            <w:r>
              <w:rPr>
                <w:b/>
                <w:bCs/>
                <w:sz w:val="16"/>
                <w:szCs w:val="16"/>
                <w:lang w:val="fr-FR"/>
              </w:rPr>
              <w:t>150 Het C/T</w:t>
            </w:r>
            <w:r>
              <w:rPr>
                <w:sz w:val="16"/>
                <w:szCs w:val="16"/>
                <w:lang w:val="fr-FR"/>
              </w:rPr>
              <w:t>, 195, 263, 311.1 [498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I5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224, 16311, 16519, 73, </w:t>
            </w:r>
            <w:r>
              <w:rPr>
                <w:b/>
                <w:bCs/>
                <w:sz w:val="16"/>
                <w:szCs w:val="16"/>
                <w:lang w:val="fr-FR"/>
              </w:rPr>
              <w:t>150 Het C/T</w:t>
            </w:r>
            <w:r>
              <w:rPr>
                <w:sz w:val="16"/>
                <w:szCs w:val="16"/>
                <w:lang w:val="fr-FR"/>
              </w:rPr>
              <w:t>, 195, 263, 311.1 [498]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NP_I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, 2, 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40, 1651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, 303.3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NP_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1, 2, 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304, 185, 263, 311.1 [45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PA_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V1, 2, 3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49, 16311, 16355, 16519, 7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1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4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49, </w:t>
            </w:r>
            <w:r>
              <w:rPr>
                <w:b/>
                <w:bCs/>
                <w:sz w:val="16"/>
                <w:szCs w:val="16"/>
                <w:lang w:val="en-GB"/>
              </w:rPr>
              <w:t>16264 Het T/C</w:t>
            </w:r>
            <w:r>
              <w:rPr>
                <w:sz w:val="16"/>
                <w:szCs w:val="16"/>
                <w:lang w:val="en-GB"/>
              </w:rPr>
              <w:t xml:space="preserve">, 16311, 16355, 16519, 7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5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129, 16183C, 16189,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16184-16193 (16190.0, 16190.1, 16190.2)</w:t>
            </w:r>
            <w:r>
              <w:rPr>
                <w:sz w:val="16"/>
                <w:szCs w:val="16"/>
                <w:lang w:val="en-GB"/>
              </w:rPr>
              <w:t xml:space="preserve">, 16249, 16311, 16355, 16519, 73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6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69, 16126, 16278, 16366, 16519 (Only HVR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J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50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738"/>
        <w:gridCol w:w="2174"/>
        <w:gridCol w:w="6660"/>
        <w:gridCol w:w="1440"/>
      </w:tblGrid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PA_I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3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519, 263, </w:t>
            </w:r>
            <w:r>
              <w:rPr>
                <w:i/>
                <w:iCs/>
                <w:sz w:val="16"/>
                <w:szCs w:val="16"/>
                <w:lang w:val="en-GB"/>
              </w:rPr>
              <w:t>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I1,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519, </w:t>
            </w:r>
            <w:r>
              <w:rPr>
                <w:b/>
                <w:bCs/>
                <w:sz w:val="16"/>
                <w:szCs w:val="16"/>
                <w:lang w:val="fr-FR"/>
              </w:rPr>
              <w:t>152 Het T/C</w:t>
            </w:r>
            <w:r>
              <w:rPr>
                <w:sz w:val="16"/>
                <w:szCs w:val="16"/>
                <w:lang w:val="fr-FR"/>
              </w:rPr>
              <w:t xml:space="preserve">, 263, </w:t>
            </w:r>
            <w:r>
              <w:rPr>
                <w:i/>
                <w:iCs/>
                <w:sz w:val="16"/>
                <w:szCs w:val="16"/>
                <w:lang w:val="fr-FR"/>
              </w:rPr>
              <w:t>Het Poly-C 303-309 (303.1, 303.2, 303.3)</w:t>
            </w:r>
            <w:r>
              <w:rPr>
                <w:sz w:val="16"/>
                <w:szCs w:val="16"/>
                <w:lang w:val="fr-FR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16519, </w:t>
            </w:r>
            <w:r>
              <w:rPr>
                <w:b/>
                <w:bCs/>
                <w:sz w:val="16"/>
                <w:szCs w:val="16"/>
                <w:lang w:val="fr-FR"/>
              </w:rPr>
              <w:t>152 Het T/C</w:t>
            </w:r>
            <w:r>
              <w:rPr>
                <w:sz w:val="16"/>
                <w:szCs w:val="16"/>
                <w:lang w:val="fr-FR"/>
              </w:rPr>
              <w:t xml:space="preserve">, 263, </w:t>
            </w:r>
            <w:r>
              <w:rPr>
                <w:i/>
                <w:iCs/>
                <w:sz w:val="16"/>
                <w:szCs w:val="16"/>
                <w:lang w:val="fr-FR"/>
              </w:rPr>
              <w:t>Het Poly-C 303-309 (303.1, 303.2)</w:t>
            </w:r>
            <w:r>
              <w:rPr>
                <w:sz w:val="16"/>
                <w:szCs w:val="16"/>
                <w:lang w:val="fr-FR"/>
              </w:rPr>
              <w:t>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P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2, 3, 4, 5, 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94, 410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6223, 16278, 16294, 16309, 16390, 73, 143, 152, 195, 263,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Het Poly-C 303-309 (303.1, 303.2)</w:t>
            </w:r>
            <w:r>
              <w:rPr>
                <w:sz w:val="16"/>
                <w:szCs w:val="16"/>
                <w:lang w:val="en-GB"/>
              </w:rPr>
              <w:t>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2a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UB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,2,3,4,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A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1, 2, 3, 4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analys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01, 16278, 16519, </w:t>
            </w:r>
            <w:r>
              <w:rPr>
                <w:b/>
                <w:bCs/>
                <w:sz w:val="16"/>
                <w:szCs w:val="16"/>
                <w:lang w:val="en-GB"/>
              </w:rPr>
              <w:t>Het 215 G/A</w:t>
            </w:r>
            <w:r>
              <w:rPr>
                <w:sz w:val="16"/>
                <w:szCs w:val="16"/>
                <w:lang w:val="en-GB"/>
              </w:rPr>
              <w:t>, 263, 311.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1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01, 16278, 16519, </w:t>
            </w:r>
            <w:r>
              <w:rPr>
                <w:b/>
                <w:bCs/>
                <w:sz w:val="16"/>
                <w:szCs w:val="16"/>
                <w:lang w:val="en-GB"/>
              </w:rPr>
              <w:t>Het 215 G/A</w:t>
            </w:r>
            <w:r>
              <w:rPr>
                <w:sz w:val="16"/>
                <w:szCs w:val="16"/>
                <w:lang w:val="en-GB"/>
              </w:rPr>
              <w:t>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2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6201, 16278, 16519, </w:t>
            </w:r>
            <w:r>
              <w:rPr>
                <w:b/>
                <w:bCs/>
                <w:sz w:val="16"/>
                <w:szCs w:val="16"/>
                <w:lang w:val="en-GB"/>
              </w:rPr>
              <w:t>Het 215 G/A</w:t>
            </w:r>
            <w:r>
              <w:rPr>
                <w:sz w:val="16"/>
                <w:szCs w:val="16"/>
                <w:lang w:val="en-GB"/>
              </w:rPr>
              <w:t>, 263, 311.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M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7, 10, 11, III1, 2, 3, 4, 5, 6, 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9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39, 16519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  <w:tr>
        <w:trPr>
          <w:trHeight w:val="28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ZH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II5, 6, 7, IV1, 2, 3, 4, 5, 6, 7, 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19, 152, 263, 3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 or HV, preHV</w:t>
            </w:r>
          </w:p>
        </w:tc>
      </w:tr>
    </w:tbl>
    <w:p>
      <w:pPr>
        <w:pStyle w:val="Normal"/>
        <w:ind w:firstLine="70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bstitutions are transitions unless the base change is explicitly indicated. </w:t>
      </w:r>
    </w:p>
    <w:p>
      <w:pPr>
        <w:pStyle w:val="Normal"/>
        <w:ind w:firstLine="70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Variants detected by sequencing of multiple clones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1T15:52:00Z</dcterms:created>
  <dc:creator>Your User Name</dc:creator>
  <dc:description/>
  <dc:language>en-US</dc:language>
  <cp:lastModifiedBy>Your User Name</cp:lastModifiedBy>
  <dcterms:modified xsi:type="dcterms:W3CDTF">2007-01-21T15:52:00Z</dcterms:modified>
  <cp:revision>1</cp:revision>
  <dc:subject/>
  <dc:title>Table I – Coding Region sequences between positions 3230-4331 (Andrews et al</dc:title>
</cp:coreProperties>
</file>